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207" w:rsidRPr="0017618C" w:rsidRDefault="00167207" w:rsidP="00167207">
      <w:pPr>
        <w:pStyle w:val="para-continue"/>
      </w:pPr>
      <w:r w:rsidRPr="0017618C">
        <w:t>Compressed variant call file for GBS mapping [634.1</w:t>
      </w:r>
      <w:ins w:id="0" w:author="S3G_Unit_Spacing" w:date="2021-06-12T06:01:00Z">
        <w:r w:rsidRPr="0017618C">
          <w:t> </w:t>
        </w:r>
      </w:ins>
      <w:del w:id="1" w:author="S3G_Unit_Spacing" w:date="2021-06-12T06:01:00Z">
        <w:r w:rsidRPr="0017618C" w:rsidDel="000A1DBF">
          <w:delText xml:space="preserve"> </w:delText>
        </w:r>
      </w:del>
      <w:r w:rsidRPr="0017618C">
        <w:t xml:space="preserve">MB]; hosted at </w:t>
      </w:r>
      <w:hyperlink r:id="rId5" w:history="1">
        <w:r w:rsidRPr="0017618C">
          <w:rPr>
            <w:rStyle w:val="Hyperlink"/>
          </w:rPr>
          <w:t>zonodo.org</w:t>
        </w:r>
      </w:hyperlink>
      <w:r w:rsidRPr="0017618C">
        <w:t xml:space="preserve">: </w:t>
      </w:r>
      <w:hyperlink r:id="rId6" w:history="1">
        <w:r w:rsidRPr="0017618C">
          <w:rPr>
            <w:rStyle w:val="Hyperlink"/>
          </w:rPr>
          <w:t>https://doi.org/10.5281/zenodo.4722054</w:t>
        </w:r>
      </w:hyperlink>
    </w:p>
    <w:p w:rsidR="00C34AA4" w:rsidRDefault="00C34AA4">
      <w:bookmarkStart w:id="2" w:name="_GoBack"/>
      <w:bookmarkEnd w:id="2"/>
    </w:p>
    <w:sectPr w:rsidR="00C3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207"/>
    <w:rsid w:val="00012BD8"/>
    <w:rsid w:val="0002523A"/>
    <w:rsid w:val="000341A3"/>
    <w:rsid w:val="00046525"/>
    <w:rsid w:val="000714CD"/>
    <w:rsid w:val="0008661F"/>
    <w:rsid w:val="000A530B"/>
    <w:rsid w:val="000A749C"/>
    <w:rsid w:val="000B1A30"/>
    <w:rsid w:val="000D1A19"/>
    <w:rsid w:val="000D5670"/>
    <w:rsid w:val="000E2B10"/>
    <w:rsid w:val="000E4953"/>
    <w:rsid w:val="000F6C5E"/>
    <w:rsid w:val="001324A6"/>
    <w:rsid w:val="0015713F"/>
    <w:rsid w:val="00167207"/>
    <w:rsid w:val="00175310"/>
    <w:rsid w:val="00194CEA"/>
    <w:rsid w:val="00195375"/>
    <w:rsid w:val="001969FD"/>
    <w:rsid w:val="001B3787"/>
    <w:rsid w:val="001D611A"/>
    <w:rsid w:val="001D645D"/>
    <w:rsid w:val="001E6F75"/>
    <w:rsid w:val="00220C0F"/>
    <w:rsid w:val="002273E2"/>
    <w:rsid w:val="00237893"/>
    <w:rsid w:val="002561DA"/>
    <w:rsid w:val="002570E6"/>
    <w:rsid w:val="0026364D"/>
    <w:rsid w:val="00267903"/>
    <w:rsid w:val="002857B0"/>
    <w:rsid w:val="00290B62"/>
    <w:rsid w:val="00290D93"/>
    <w:rsid w:val="00295D39"/>
    <w:rsid w:val="002D08BC"/>
    <w:rsid w:val="002D762D"/>
    <w:rsid w:val="002E7AB1"/>
    <w:rsid w:val="0032015C"/>
    <w:rsid w:val="00322CE3"/>
    <w:rsid w:val="00337DFB"/>
    <w:rsid w:val="003429EC"/>
    <w:rsid w:val="00343248"/>
    <w:rsid w:val="00361A4C"/>
    <w:rsid w:val="00380D64"/>
    <w:rsid w:val="00385072"/>
    <w:rsid w:val="003A1221"/>
    <w:rsid w:val="003F3926"/>
    <w:rsid w:val="00411394"/>
    <w:rsid w:val="004126E9"/>
    <w:rsid w:val="00465BD4"/>
    <w:rsid w:val="004827F3"/>
    <w:rsid w:val="004C4AA2"/>
    <w:rsid w:val="004F2EF1"/>
    <w:rsid w:val="004F6FE3"/>
    <w:rsid w:val="00511E8F"/>
    <w:rsid w:val="00523FD5"/>
    <w:rsid w:val="005351DA"/>
    <w:rsid w:val="00543ABC"/>
    <w:rsid w:val="00561AE3"/>
    <w:rsid w:val="0056423C"/>
    <w:rsid w:val="00587D74"/>
    <w:rsid w:val="005A384D"/>
    <w:rsid w:val="005C5CDE"/>
    <w:rsid w:val="005F0023"/>
    <w:rsid w:val="006016DB"/>
    <w:rsid w:val="00615933"/>
    <w:rsid w:val="006624A8"/>
    <w:rsid w:val="00697A94"/>
    <w:rsid w:val="006A23D2"/>
    <w:rsid w:val="006D0842"/>
    <w:rsid w:val="006D2610"/>
    <w:rsid w:val="006D57C8"/>
    <w:rsid w:val="006E1933"/>
    <w:rsid w:val="006F0130"/>
    <w:rsid w:val="006F7924"/>
    <w:rsid w:val="00703C41"/>
    <w:rsid w:val="00704D6D"/>
    <w:rsid w:val="007233B6"/>
    <w:rsid w:val="00725509"/>
    <w:rsid w:val="00733BEB"/>
    <w:rsid w:val="007423EB"/>
    <w:rsid w:val="0075042D"/>
    <w:rsid w:val="0075062F"/>
    <w:rsid w:val="00750FBE"/>
    <w:rsid w:val="00752671"/>
    <w:rsid w:val="00760D93"/>
    <w:rsid w:val="00766F39"/>
    <w:rsid w:val="007777E3"/>
    <w:rsid w:val="0078555B"/>
    <w:rsid w:val="0079533A"/>
    <w:rsid w:val="007E496E"/>
    <w:rsid w:val="008246D7"/>
    <w:rsid w:val="008453AD"/>
    <w:rsid w:val="00845591"/>
    <w:rsid w:val="008A02C7"/>
    <w:rsid w:val="008B034E"/>
    <w:rsid w:val="008B2080"/>
    <w:rsid w:val="008C1281"/>
    <w:rsid w:val="008C326F"/>
    <w:rsid w:val="008E6788"/>
    <w:rsid w:val="008F234C"/>
    <w:rsid w:val="00904B45"/>
    <w:rsid w:val="00910658"/>
    <w:rsid w:val="009573B9"/>
    <w:rsid w:val="00957BB7"/>
    <w:rsid w:val="00965023"/>
    <w:rsid w:val="009D0A59"/>
    <w:rsid w:val="009E3D84"/>
    <w:rsid w:val="00A06335"/>
    <w:rsid w:val="00A73E22"/>
    <w:rsid w:val="00AC2CEA"/>
    <w:rsid w:val="00AC37C5"/>
    <w:rsid w:val="00AE07F2"/>
    <w:rsid w:val="00AE5F07"/>
    <w:rsid w:val="00AF1F1F"/>
    <w:rsid w:val="00B02A11"/>
    <w:rsid w:val="00B213CB"/>
    <w:rsid w:val="00B23CF9"/>
    <w:rsid w:val="00B25090"/>
    <w:rsid w:val="00B4679E"/>
    <w:rsid w:val="00B5254C"/>
    <w:rsid w:val="00B86D99"/>
    <w:rsid w:val="00BA1602"/>
    <w:rsid w:val="00BF19AB"/>
    <w:rsid w:val="00BF1E0F"/>
    <w:rsid w:val="00BF4D32"/>
    <w:rsid w:val="00C01BC9"/>
    <w:rsid w:val="00C02938"/>
    <w:rsid w:val="00C233AD"/>
    <w:rsid w:val="00C3374A"/>
    <w:rsid w:val="00C348B5"/>
    <w:rsid w:val="00C34AA4"/>
    <w:rsid w:val="00C44FA5"/>
    <w:rsid w:val="00C70380"/>
    <w:rsid w:val="00CB3609"/>
    <w:rsid w:val="00CB3F54"/>
    <w:rsid w:val="00CB5B72"/>
    <w:rsid w:val="00CC05AC"/>
    <w:rsid w:val="00CD1DBD"/>
    <w:rsid w:val="00CF76FC"/>
    <w:rsid w:val="00D02883"/>
    <w:rsid w:val="00D02FA2"/>
    <w:rsid w:val="00D0306E"/>
    <w:rsid w:val="00D67393"/>
    <w:rsid w:val="00D7135F"/>
    <w:rsid w:val="00D750C8"/>
    <w:rsid w:val="00D95573"/>
    <w:rsid w:val="00DC35C7"/>
    <w:rsid w:val="00DF2BBD"/>
    <w:rsid w:val="00DF4595"/>
    <w:rsid w:val="00E312CE"/>
    <w:rsid w:val="00EB1046"/>
    <w:rsid w:val="00ED3269"/>
    <w:rsid w:val="00F00CF1"/>
    <w:rsid w:val="00F03B70"/>
    <w:rsid w:val="00F12700"/>
    <w:rsid w:val="00F209A5"/>
    <w:rsid w:val="00F50A80"/>
    <w:rsid w:val="00F70960"/>
    <w:rsid w:val="00F70EB1"/>
    <w:rsid w:val="00FC06E0"/>
    <w:rsid w:val="00FD386F"/>
    <w:rsid w:val="00FD52B7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7207"/>
    <w:rPr>
      <w:color w:val="0000FF" w:themeColor="hyperlink"/>
      <w:u w:val="none"/>
    </w:rPr>
  </w:style>
  <w:style w:type="paragraph" w:customStyle="1" w:styleId="para-continue">
    <w:name w:val="para-continue"/>
    <w:link w:val="para-continueChar"/>
    <w:uiPriority w:val="20"/>
    <w:locked/>
    <w:rsid w:val="00167207"/>
    <w:pPr>
      <w:spacing w:after="160" w:line="259" w:lineRule="auto"/>
    </w:pPr>
    <w:rPr>
      <w:rFonts w:ascii="Times New Roman" w:eastAsia="Times New Roman" w:hAnsi="Times New Roman" w:cs="Times New Roman"/>
      <w:sz w:val="20"/>
      <w:lang w:eastAsia="en-NZ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167207"/>
    <w:rPr>
      <w:rFonts w:ascii="Times New Roman" w:eastAsia="Times New Roman" w:hAnsi="Times New Roman" w:cs="Times New Roman"/>
      <w:sz w:val="20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2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2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7207"/>
    <w:rPr>
      <w:color w:val="0000FF" w:themeColor="hyperlink"/>
      <w:u w:val="none"/>
    </w:rPr>
  </w:style>
  <w:style w:type="paragraph" w:customStyle="1" w:styleId="para-continue">
    <w:name w:val="para-continue"/>
    <w:link w:val="para-continueChar"/>
    <w:uiPriority w:val="20"/>
    <w:locked/>
    <w:rsid w:val="00167207"/>
    <w:pPr>
      <w:spacing w:after="160" w:line="259" w:lineRule="auto"/>
    </w:pPr>
    <w:rPr>
      <w:rFonts w:ascii="Times New Roman" w:eastAsia="Times New Roman" w:hAnsi="Times New Roman" w:cs="Times New Roman"/>
      <w:sz w:val="20"/>
      <w:lang w:eastAsia="en-NZ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167207"/>
    <w:rPr>
      <w:rFonts w:ascii="Times New Roman" w:eastAsia="Times New Roman" w:hAnsi="Times New Roman" w:cs="Times New Roman"/>
      <w:sz w:val="20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2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2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5281/zenodo.4722054" TargetMode="External"/><Relationship Id="rId5" Type="http://schemas.openxmlformats.org/officeDocument/2006/relationships/hyperlink" Target="http://zonodo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171</Characters>
  <Application>Microsoft Office Word</Application>
  <DocSecurity>0</DocSecurity>
  <Lines>4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6-24T07:20:00Z</dcterms:created>
  <dcterms:modified xsi:type="dcterms:W3CDTF">2021-06-24T07:21:00Z</dcterms:modified>
</cp:coreProperties>
</file>